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F288B" w14:textId="71533C2D" w:rsidR="009A7387" w:rsidRPr="002D375E" w:rsidRDefault="00981F08" w:rsidP="00284BAF">
      <w:pPr>
        <w:autoSpaceDE w:val="0"/>
        <w:autoSpaceDN w:val="0"/>
        <w:adjustRightInd w:val="0"/>
        <w:spacing w:line="240" w:lineRule="atLeast"/>
        <w:outlineLvl w:val="0"/>
        <w:rPr>
          <w:rFonts w:ascii="Times New Roman" w:eastAsia="SimSun" w:hAnsi="Times New Roman" w:cs="Times New Roman" w:hint="eastAsia"/>
          <w:b/>
          <w:kern w:val="0"/>
          <w:sz w:val="22"/>
          <w:szCs w:val="22"/>
        </w:rPr>
      </w:pPr>
      <w:r>
        <w:rPr>
          <w:rFonts w:ascii="Times New Roman" w:eastAsia="SimSun" w:hAnsi="Times New Roman" w:cs="Times New Roman" w:hint="eastAsia"/>
          <w:b/>
          <w:kern w:val="0"/>
          <w:sz w:val="22"/>
          <w:szCs w:val="22"/>
        </w:rPr>
        <w:t>S1 Table</w:t>
      </w:r>
      <w:r w:rsidR="00F328E8">
        <w:rPr>
          <w:rFonts w:ascii="Times New Roman" w:eastAsia="SimSun" w:hAnsi="Times New Roman" w:cs="Times New Roman" w:hint="eastAsia"/>
          <w:b/>
          <w:kern w:val="0"/>
          <w:sz w:val="22"/>
          <w:szCs w:val="22"/>
        </w:rPr>
        <w:t>.</w:t>
      </w:r>
      <w:r>
        <w:rPr>
          <w:rFonts w:ascii="Times New Roman" w:eastAsia="SimSun" w:hAnsi="Times New Roman" w:cs="Times New Roman" w:hint="eastAsia"/>
          <w:b/>
          <w:kern w:val="0"/>
          <w:sz w:val="22"/>
          <w:szCs w:val="22"/>
        </w:rPr>
        <w:t xml:space="preserve"> </w:t>
      </w:r>
      <w:r w:rsidR="002D375E" w:rsidRPr="002D375E">
        <w:rPr>
          <w:rFonts w:ascii="Times New Roman" w:eastAsia="SimSun" w:hAnsi="Times New Roman" w:cs="Times New Roman"/>
          <w:b/>
          <w:kern w:val="0"/>
          <w:sz w:val="22"/>
          <w:szCs w:val="22"/>
        </w:rPr>
        <w:t>The spatial relationship of the</w:t>
      </w:r>
      <w:bookmarkStart w:id="0" w:name="_GoBack"/>
      <w:bookmarkEnd w:id="0"/>
      <w:r w:rsidR="002D375E" w:rsidRPr="002D375E">
        <w:rPr>
          <w:rFonts w:ascii="Times New Roman" w:eastAsia="SimSun" w:hAnsi="Times New Roman" w:cs="Times New Roman"/>
          <w:b/>
          <w:kern w:val="0"/>
          <w:sz w:val="22"/>
          <w:szCs w:val="22"/>
        </w:rPr>
        <w:t xml:space="preserve"> great arteries and the coronary artery anomalies</w:t>
      </w:r>
    </w:p>
    <w:tbl>
      <w:tblPr>
        <w:tblStyle w:val="a3"/>
        <w:tblpPr w:leftFromText="181" w:rightFromText="181" w:vertAnchor="text" w:horzAnchor="page" w:tblpX="1810" w:tblpY="1"/>
        <w:tblW w:w="7810" w:type="dxa"/>
        <w:tblLayout w:type="fixed"/>
        <w:tblLook w:val="04A0" w:firstRow="1" w:lastRow="0" w:firstColumn="1" w:lastColumn="0" w:noHBand="0" w:noVBand="1"/>
      </w:tblPr>
      <w:tblGrid>
        <w:gridCol w:w="1071"/>
        <w:gridCol w:w="1221"/>
        <w:gridCol w:w="1083"/>
        <w:gridCol w:w="1221"/>
        <w:gridCol w:w="1632"/>
        <w:gridCol w:w="1582"/>
      </w:tblGrid>
      <w:tr w:rsidR="002D375E" w14:paraId="38D41C39" w14:textId="77777777" w:rsidTr="00436704">
        <w:trPr>
          <w:trHeight w:val="401"/>
        </w:trPr>
        <w:tc>
          <w:tcPr>
            <w:tcW w:w="1071" w:type="dxa"/>
          </w:tcPr>
          <w:p w14:paraId="4E4A51E7" w14:textId="77777777" w:rsidR="002D375E" w:rsidRPr="00497083" w:rsidRDefault="002D375E" w:rsidP="00436704">
            <w:pPr>
              <w:rPr>
                <w:rFonts w:ascii="Times New Roman" w:hAnsi="Times New Roman" w:cs="Times New Roman"/>
              </w:rPr>
            </w:pPr>
            <w:r w:rsidRPr="00497083">
              <w:rPr>
                <w:rFonts w:ascii="Times New Roman" w:hAnsi="Times New Roman" w:cs="Times New Roman"/>
              </w:rPr>
              <w:t>N</w:t>
            </w:r>
            <w:r w:rsidRPr="00497083">
              <w:rPr>
                <w:rFonts w:ascii="Times New Roman" w:hAnsi="Times New Roman" w:cs="Times New Roman" w:hint="eastAsia"/>
              </w:rPr>
              <w:t>umber</w:t>
            </w:r>
          </w:p>
        </w:tc>
        <w:tc>
          <w:tcPr>
            <w:tcW w:w="1221" w:type="dxa"/>
          </w:tcPr>
          <w:p w14:paraId="1434FCE3" w14:textId="77777777" w:rsidR="002D375E" w:rsidRPr="00497083" w:rsidRDefault="002D375E" w:rsidP="00436704">
            <w:pPr>
              <w:rPr>
                <w:rFonts w:ascii="Times New Roman" w:hAnsi="Times New Roman" w:cs="Times New Roman"/>
              </w:rPr>
            </w:pPr>
            <w:r w:rsidRPr="00497083">
              <w:rPr>
                <w:rFonts w:ascii="Times New Roman" w:hAnsi="Times New Roman" w:cs="Times New Roman"/>
              </w:rPr>
              <w:t>Oblique</w:t>
            </w:r>
          </w:p>
        </w:tc>
        <w:tc>
          <w:tcPr>
            <w:tcW w:w="1083" w:type="dxa"/>
          </w:tcPr>
          <w:p w14:paraId="4FD64E81" w14:textId="77777777" w:rsidR="002D375E" w:rsidRPr="00497083" w:rsidRDefault="002D375E" w:rsidP="00436704">
            <w:r w:rsidRPr="00497083">
              <w:rPr>
                <w:rFonts w:ascii="Times New Roman" w:hAnsi="Times New Roman" w:cs="Times New Roman"/>
              </w:rPr>
              <w:t>Anterior-posterior</w:t>
            </w:r>
          </w:p>
        </w:tc>
        <w:tc>
          <w:tcPr>
            <w:tcW w:w="1221" w:type="dxa"/>
          </w:tcPr>
          <w:p w14:paraId="6B8E93FC" w14:textId="77777777" w:rsidR="002D375E" w:rsidRPr="00497083" w:rsidRDefault="002D375E" w:rsidP="00436704">
            <w:r w:rsidRPr="00497083">
              <w:rPr>
                <w:rFonts w:ascii="Times New Roman" w:hAnsi="Times New Roman" w:cs="Times New Roman"/>
              </w:rPr>
              <w:t>Side-by-side</w:t>
            </w:r>
          </w:p>
        </w:tc>
        <w:tc>
          <w:tcPr>
            <w:tcW w:w="1632" w:type="dxa"/>
          </w:tcPr>
          <w:p w14:paraId="57D024AE" w14:textId="77777777" w:rsidR="002D375E" w:rsidRPr="00497083" w:rsidRDefault="002D375E" w:rsidP="00436704">
            <w:r w:rsidRPr="00497083">
              <w:rPr>
                <w:rFonts w:ascii="Times New Roman" w:eastAsia="Times New Roman" w:hAnsi="Times New Roman" w:cs="Times New Roman"/>
              </w:rPr>
              <w:t>Coronary artery anatomy</w:t>
            </w:r>
          </w:p>
        </w:tc>
        <w:tc>
          <w:tcPr>
            <w:tcW w:w="1582" w:type="dxa"/>
          </w:tcPr>
          <w:p w14:paraId="671C040C" w14:textId="77777777" w:rsidR="002D375E" w:rsidRPr="00497083" w:rsidRDefault="002D375E" w:rsidP="0043670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D375E" w14:paraId="0320214C" w14:textId="77777777" w:rsidTr="00436704">
        <w:trPr>
          <w:trHeight w:val="458"/>
        </w:trPr>
        <w:tc>
          <w:tcPr>
            <w:tcW w:w="1071" w:type="dxa"/>
          </w:tcPr>
          <w:p w14:paraId="3C4B84B5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221" w:type="dxa"/>
          </w:tcPr>
          <w:p w14:paraId="382EF0F7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083" w:type="dxa"/>
          </w:tcPr>
          <w:p w14:paraId="7BDF0C11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36DEEE4C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632" w:type="dxa"/>
          </w:tcPr>
          <w:p w14:paraId="2168B8D8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49880B23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7083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yocardial bridge</w:t>
            </w:r>
          </w:p>
        </w:tc>
      </w:tr>
      <w:tr w:rsidR="002D375E" w14:paraId="2FA6B34E" w14:textId="77777777" w:rsidTr="00436704">
        <w:trPr>
          <w:trHeight w:val="458"/>
        </w:trPr>
        <w:tc>
          <w:tcPr>
            <w:tcW w:w="1071" w:type="dxa"/>
          </w:tcPr>
          <w:p w14:paraId="02AA2373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221" w:type="dxa"/>
          </w:tcPr>
          <w:p w14:paraId="541EA727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083" w:type="dxa"/>
          </w:tcPr>
          <w:p w14:paraId="36FF72BB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00E153E4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5F5C1124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6A0A7E93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375E" w14:paraId="7213C81C" w14:textId="77777777" w:rsidTr="00436704">
        <w:trPr>
          <w:trHeight w:val="458"/>
        </w:trPr>
        <w:tc>
          <w:tcPr>
            <w:tcW w:w="1071" w:type="dxa"/>
          </w:tcPr>
          <w:p w14:paraId="29399260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221" w:type="dxa"/>
          </w:tcPr>
          <w:p w14:paraId="20B13AF4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083" w:type="dxa"/>
          </w:tcPr>
          <w:p w14:paraId="4A2F6075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16943CBA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4FEA6557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6E3E962A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375E" w14:paraId="74BCCFE6" w14:textId="77777777" w:rsidTr="00436704">
        <w:trPr>
          <w:trHeight w:val="458"/>
        </w:trPr>
        <w:tc>
          <w:tcPr>
            <w:tcW w:w="1071" w:type="dxa"/>
          </w:tcPr>
          <w:p w14:paraId="7BF0C7F0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221" w:type="dxa"/>
          </w:tcPr>
          <w:p w14:paraId="5F33466F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083" w:type="dxa"/>
          </w:tcPr>
          <w:p w14:paraId="4D220117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221" w:type="dxa"/>
          </w:tcPr>
          <w:p w14:paraId="2C90B75C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46D6FC65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409D7C78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375E" w14:paraId="38645AC3" w14:textId="77777777" w:rsidTr="00436704">
        <w:trPr>
          <w:trHeight w:val="458"/>
        </w:trPr>
        <w:tc>
          <w:tcPr>
            <w:tcW w:w="1071" w:type="dxa"/>
          </w:tcPr>
          <w:p w14:paraId="0A808F43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221" w:type="dxa"/>
          </w:tcPr>
          <w:p w14:paraId="0104B59D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083" w:type="dxa"/>
          </w:tcPr>
          <w:p w14:paraId="2CB80B53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221" w:type="dxa"/>
          </w:tcPr>
          <w:p w14:paraId="2B9726FA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60BF1029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1CDBD418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375E" w14:paraId="6ED0FC45" w14:textId="77777777" w:rsidTr="00436704">
        <w:trPr>
          <w:trHeight w:val="458"/>
        </w:trPr>
        <w:tc>
          <w:tcPr>
            <w:tcW w:w="1071" w:type="dxa"/>
          </w:tcPr>
          <w:p w14:paraId="7CFAAD99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221" w:type="dxa"/>
          </w:tcPr>
          <w:p w14:paraId="37E2C0B7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083" w:type="dxa"/>
          </w:tcPr>
          <w:p w14:paraId="11080952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7C5A4449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2DFA98E2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  <w:highlight w:val="cyan"/>
              </w:rPr>
              <w:t>1L</w:t>
            </w:r>
            <w:r w:rsidRPr="00497083">
              <w:rPr>
                <w:rFonts w:ascii="Times New Roman" w:hAnsi="Times New Roman" w:cs="Times New Roman" w:hint="eastAsia"/>
                <w:sz w:val="21"/>
                <w:szCs w:val="21"/>
                <w:highlight w:val="cyan"/>
              </w:rPr>
              <w:t>,R</w:t>
            </w:r>
            <w:r w:rsidRPr="00497083">
              <w:rPr>
                <w:rFonts w:ascii="Times New Roman" w:hAnsi="Times New Roman" w:cs="Times New Roman"/>
                <w:sz w:val="21"/>
                <w:szCs w:val="21"/>
                <w:highlight w:val="cyan"/>
              </w:rPr>
              <w:t>;2Cx</w:t>
            </w:r>
          </w:p>
        </w:tc>
        <w:tc>
          <w:tcPr>
            <w:tcW w:w="1582" w:type="dxa"/>
          </w:tcPr>
          <w:p w14:paraId="01C7F364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375E" w14:paraId="0C5889F9" w14:textId="77777777" w:rsidTr="00436704">
        <w:trPr>
          <w:trHeight w:val="458"/>
        </w:trPr>
        <w:tc>
          <w:tcPr>
            <w:tcW w:w="1071" w:type="dxa"/>
          </w:tcPr>
          <w:p w14:paraId="626AE511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221" w:type="dxa"/>
          </w:tcPr>
          <w:p w14:paraId="39E2B3A3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083" w:type="dxa"/>
          </w:tcPr>
          <w:p w14:paraId="491254B9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5F49153F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11C0FC23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339593EC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375E" w14:paraId="68CDCA9C" w14:textId="77777777" w:rsidTr="00436704">
        <w:trPr>
          <w:trHeight w:val="458"/>
        </w:trPr>
        <w:tc>
          <w:tcPr>
            <w:tcW w:w="1071" w:type="dxa"/>
          </w:tcPr>
          <w:p w14:paraId="3BB1C2A4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221" w:type="dxa"/>
          </w:tcPr>
          <w:p w14:paraId="2D84D55C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083" w:type="dxa"/>
          </w:tcPr>
          <w:p w14:paraId="5BFA04B6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21938F3D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34EAD7D3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  <w:highlight w:val="green"/>
              </w:rPr>
              <w:t>2R,L,Cx</w:t>
            </w:r>
          </w:p>
        </w:tc>
        <w:tc>
          <w:tcPr>
            <w:tcW w:w="1582" w:type="dxa"/>
          </w:tcPr>
          <w:p w14:paraId="30668A20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375E" w14:paraId="0E71A1F1" w14:textId="77777777" w:rsidTr="00436704">
        <w:trPr>
          <w:trHeight w:val="458"/>
        </w:trPr>
        <w:tc>
          <w:tcPr>
            <w:tcW w:w="1071" w:type="dxa"/>
          </w:tcPr>
          <w:p w14:paraId="39E2AC79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221" w:type="dxa"/>
          </w:tcPr>
          <w:p w14:paraId="47FF63B7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083" w:type="dxa"/>
          </w:tcPr>
          <w:p w14:paraId="2BA14171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221" w:type="dxa"/>
          </w:tcPr>
          <w:p w14:paraId="64585D59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2D01FC3F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4036B95B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375E" w14:paraId="741EDEA6" w14:textId="77777777" w:rsidTr="00436704">
        <w:trPr>
          <w:trHeight w:val="458"/>
        </w:trPr>
        <w:tc>
          <w:tcPr>
            <w:tcW w:w="1071" w:type="dxa"/>
          </w:tcPr>
          <w:p w14:paraId="385E51C6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221" w:type="dxa"/>
          </w:tcPr>
          <w:p w14:paraId="1573EDC0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083" w:type="dxa"/>
          </w:tcPr>
          <w:p w14:paraId="1B74A9E8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65A6E3E0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4E80E3DD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41B266CF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7083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yocardial bridge</w:t>
            </w:r>
          </w:p>
        </w:tc>
      </w:tr>
      <w:tr w:rsidR="002D375E" w14:paraId="4FAA89E1" w14:textId="77777777" w:rsidTr="00436704">
        <w:trPr>
          <w:trHeight w:val="458"/>
        </w:trPr>
        <w:tc>
          <w:tcPr>
            <w:tcW w:w="1071" w:type="dxa"/>
          </w:tcPr>
          <w:p w14:paraId="5F508322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221" w:type="dxa"/>
          </w:tcPr>
          <w:p w14:paraId="2EC3A0DF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083" w:type="dxa"/>
          </w:tcPr>
          <w:p w14:paraId="21FF459C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591E26CB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74C331A1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7F53DF4D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</w:tr>
      <w:tr w:rsidR="002D375E" w14:paraId="6461ACA2" w14:textId="77777777" w:rsidTr="00436704">
        <w:trPr>
          <w:trHeight w:val="458"/>
        </w:trPr>
        <w:tc>
          <w:tcPr>
            <w:tcW w:w="1071" w:type="dxa"/>
          </w:tcPr>
          <w:p w14:paraId="5C784EC9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221" w:type="dxa"/>
          </w:tcPr>
          <w:p w14:paraId="0E734AE4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083" w:type="dxa"/>
          </w:tcPr>
          <w:p w14:paraId="780CC672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1D25F768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54910B26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5B659DC0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375E" w14:paraId="08C814A5" w14:textId="77777777" w:rsidTr="00436704">
        <w:trPr>
          <w:trHeight w:val="458"/>
        </w:trPr>
        <w:tc>
          <w:tcPr>
            <w:tcW w:w="1071" w:type="dxa"/>
          </w:tcPr>
          <w:p w14:paraId="1228B38C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1221" w:type="dxa"/>
          </w:tcPr>
          <w:p w14:paraId="3E7CBC87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083" w:type="dxa"/>
          </w:tcPr>
          <w:p w14:paraId="5259697F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4B3120E7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632" w:type="dxa"/>
          </w:tcPr>
          <w:p w14:paraId="36C809BF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  <w:highlight w:val="magenta"/>
              </w:rPr>
              <w:t>1L;2R,Cx</w:t>
            </w:r>
          </w:p>
        </w:tc>
        <w:tc>
          <w:tcPr>
            <w:tcW w:w="1582" w:type="dxa"/>
          </w:tcPr>
          <w:p w14:paraId="332AB755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375E" w14:paraId="1334C181" w14:textId="77777777" w:rsidTr="00436704">
        <w:trPr>
          <w:trHeight w:val="458"/>
        </w:trPr>
        <w:tc>
          <w:tcPr>
            <w:tcW w:w="1071" w:type="dxa"/>
          </w:tcPr>
          <w:p w14:paraId="7ECCAC78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1221" w:type="dxa"/>
          </w:tcPr>
          <w:p w14:paraId="0D017015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083" w:type="dxa"/>
          </w:tcPr>
          <w:p w14:paraId="0B358C1B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221" w:type="dxa"/>
          </w:tcPr>
          <w:p w14:paraId="204C9D4F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363BADB3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2A83893D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375E" w14:paraId="5837A9F1" w14:textId="77777777" w:rsidTr="00436704">
        <w:trPr>
          <w:trHeight w:val="458"/>
        </w:trPr>
        <w:tc>
          <w:tcPr>
            <w:tcW w:w="1071" w:type="dxa"/>
          </w:tcPr>
          <w:p w14:paraId="69F02B42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1221" w:type="dxa"/>
          </w:tcPr>
          <w:p w14:paraId="3DB86210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083" w:type="dxa"/>
          </w:tcPr>
          <w:p w14:paraId="6596C68B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644BAE51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466B41E0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1BCB1029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375E" w14:paraId="523F7D95" w14:textId="77777777" w:rsidTr="00436704">
        <w:trPr>
          <w:trHeight w:val="458"/>
        </w:trPr>
        <w:tc>
          <w:tcPr>
            <w:tcW w:w="1071" w:type="dxa"/>
          </w:tcPr>
          <w:p w14:paraId="6A7F7377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1221" w:type="dxa"/>
          </w:tcPr>
          <w:p w14:paraId="367D922B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083" w:type="dxa"/>
          </w:tcPr>
          <w:p w14:paraId="0A5D51B8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221" w:type="dxa"/>
          </w:tcPr>
          <w:p w14:paraId="3914A802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687E15FD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481E6CC4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375E" w14:paraId="5207774D" w14:textId="77777777" w:rsidTr="00436704">
        <w:trPr>
          <w:trHeight w:val="458"/>
        </w:trPr>
        <w:tc>
          <w:tcPr>
            <w:tcW w:w="1071" w:type="dxa"/>
          </w:tcPr>
          <w:p w14:paraId="68C1A9EC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1221" w:type="dxa"/>
          </w:tcPr>
          <w:p w14:paraId="68A0B90B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083" w:type="dxa"/>
          </w:tcPr>
          <w:p w14:paraId="78E7D3ED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70BA31BE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32132F99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2515D7E0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375E" w14:paraId="7849D438" w14:textId="77777777" w:rsidTr="00436704">
        <w:trPr>
          <w:trHeight w:val="458"/>
        </w:trPr>
        <w:tc>
          <w:tcPr>
            <w:tcW w:w="1071" w:type="dxa"/>
          </w:tcPr>
          <w:p w14:paraId="0378B764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1221" w:type="dxa"/>
          </w:tcPr>
          <w:p w14:paraId="492038D1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083" w:type="dxa"/>
          </w:tcPr>
          <w:p w14:paraId="74307A52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02D1982D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3DC7978B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2D0D74E2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375E" w14:paraId="29764701" w14:textId="77777777" w:rsidTr="00436704">
        <w:trPr>
          <w:trHeight w:val="458"/>
        </w:trPr>
        <w:tc>
          <w:tcPr>
            <w:tcW w:w="1071" w:type="dxa"/>
          </w:tcPr>
          <w:p w14:paraId="435F6B8B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1221" w:type="dxa"/>
          </w:tcPr>
          <w:p w14:paraId="3EAD8F6F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083" w:type="dxa"/>
          </w:tcPr>
          <w:p w14:paraId="23646A4C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5E4E9856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0836F3F6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3F39DA3E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</w:tr>
      <w:tr w:rsidR="002D375E" w14:paraId="19CE3087" w14:textId="77777777" w:rsidTr="00436704">
        <w:trPr>
          <w:trHeight w:val="458"/>
        </w:trPr>
        <w:tc>
          <w:tcPr>
            <w:tcW w:w="1071" w:type="dxa"/>
          </w:tcPr>
          <w:p w14:paraId="398EB9F8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1221" w:type="dxa"/>
          </w:tcPr>
          <w:p w14:paraId="3381394F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083" w:type="dxa"/>
          </w:tcPr>
          <w:p w14:paraId="7F8059D9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7A03C4FA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7DA8A16E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4945E77B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</w:tr>
      <w:tr w:rsidR="002D375E" w14:paraId="184DBC7A" w14:textId="77777777" w:rsidTr="00436704">
        <w:trPr>
          <w:trHeight w:val="458"/>
        </w:trPr>
        <w:tc>
          <w:tcPr>
            <w:tcW w:w="1071" w:type="dxa"/>
          </w:tcPr>
          <w:p w14:paraId="16287287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1221" w:type="dxa"/>
          </w:tcPr>
          <w:p w14:paraId="28BE6376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083" w:type="dxa"/>
          </w:tcPr>
          <w:p w14:paraId="2AFA651C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221" w:type="dxa"/>
          </w:tcPr>
          <w:p w14:paraId="6305A256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6A319BCD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0C32EA28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</w:tr>
      <w:tr w:rsidR="002D375E" w14:paraId="31966667" w14:textId="77777777" w:rsidTr="00436704">
        <w:trPr>
          <w:trHeight w:val="458"/>
        </w:trPr>
        <w:tc>
          <w:tcPr>
            <w:tcW w:w="1071" w:type="dxa"/>
          </w:tcPr>
          <w:p w14:paraId="794453C8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1221" w:type="dxa"/>
          </w:tcPr>
          <w:p w14:paraId="4D4F1A17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083" w:type="dxa"/>
          </w:tcPr>
          <w:p w14:paraId="6EA8B6B3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221" w:type="dxa"/>
          </w:tcPr>
          <w:p w14:paraId="5975E2C4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1A896F38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257C6E0B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</w:tr>
      <w:tr w:rsidR="002D375E" w14:paraId="2AA8932C" w14:textId="77777777" w:rsidTr="00436704">
        <w:trPr>
          <w:trHeight w:val="458"/>
        </w:trPr>
        <w:tc>
          <w:tcPr>
            <w:tcW w:w="1071" w:type="dxa"/>
          </w:tcPr>
          <w:p w14:paraId="71E33F0D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23</w:t>
            </w:r>
          </w:p>
        </w:tc>
        <w:tc>
          <w:tcPr>
            <w:tcW w:w="1221" w:type="dxa"/>
          </w:tcPr>
          <w:p w14:paraId="35F6DA6C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083" w:type="dxa"/>
          </w:tcPr>
          <w:p w14:paraId="5A262F15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05E92E45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5DA0C749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  <w:highlight w:val="lightGray"/>
              </w:rPr>
              <w:t>1R;2L,Cx</w:t>
            </w:r>
          </w:p>
        </w:tc>
        <w:tc>
          <w:tcPr>
            <w:tcW w:w="1582" w:type="dxa"/>
          </w:tcPr>
          <w:p w14:paraId="7C0A1A86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</w:tr>
      <w:tr w:rsidR="002D375E" w14:paraId="12CEEAB2" w14:textId="77777777" w:rsidTr="00436704">
        <w:trPr>
          <w:trHeight w:val="458"/>
        </w:trPr>
        <w:tc>
          <w:tcPr>
            <w:tcW w:w="1071" w:type="dxa"/>
          </w:tcPr>
          <w:p w14:paraId="2022C8A4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1221" w:type="dxa"/>
          </w:tcPr>
          <w:p w14:paraId="71780442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083" w:type="dxa"/>
          </w:tcPr>
          <w:p w14:paraId="24483929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01C5A401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16316021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</w:rPr>
              <w:t>1L,Cx;2R</w:t>
            </w:r>
          </w:p>
        </w:tc>
        <w:tc>
          <w:tcPr>
            <w:tcW w:w="1582" w:type="dxa"/>
          </w:tcPr>
          <w:p w14:paraId="7F419A71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</w:tr>
      <w:tr w:rsidR="002D375E" w14:paraId="3603E37B" w14:textId="77777777" w:rsidTr="00436704">
        <w:trPr>
          <w:trHeight w:val="458"/>
        </w:trPr>
        <w:tc>
          <w:tcPr>
            <w:tcW w:w="1071" w:type="dxa"/>
          </w:tcPr>
          <w:p w14:paraId="270E7C11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lastRenderedPageBreak/>
              <w:t>25</w:t>
            </w:r>
          </w:p>
        </w:tc>
        <w:tc>
          <w:tcPr>
            <w:tcW w:w="1221" w:type="dxa"/>
          </w:tcPr>
          <w:p w14:paraId="71BA6400" w14:textId="77777777" w:rsidR="002D375E" w:rsidRPr="00497083" w:rsidRDefault="002D375E" w:rsidP="00436704">
            <w:pPr>
              <w:rPr>
                <w:sz w:val="21"/>
                <w:szCs w:val="21"/>
              </w:rPr>
            </w:pPr>
            <w:r w:rsidRPr="00497083">
              <w:rPr>
                <w:rFonts w:hint="eastAsia"/>
                <w:sz w:val="21"/>
                <w:szCs w:val="21"/>
              </w:rPr>
              <w:t>√</w:t>
            </w:r>
          </w:p>
        </w:tc>
        <w:tc>
          <w:tcPr>
            <w:tcW w:w="1083" w:type="dxa"/>
          </w:tcPr>
          <w:p w14:paraId="169B4D50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221" w:type="dxa"/>
          </w:tcPr>
          <w:p w14:paraId="5EF1AC89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  <w:tc>
          <w:tcPr>
            <w:tcW w:w="1632" w:type="dxa"/>
          </w:tcPr>
          <w:p w14:paraId="7874DFA1" w14:textId="77777777" w:rsidR="002D375E" w:rsidRPr="00497083" w:rsidRDefault="002D375E" w:rsidP="00436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7083">
              <w:rPr>
                <w:rFonts w:ascii="Times New Roman" w:hAnsi="Times New Roman" w:cs="Times New Roman"/>
                <w:sz w:val="21"/>
                <w:szCs w:val="21"/>
                <w:highlight w:val="magenta"/>
              </w:rPr>
              <w:t>1L;2R</w:t>
            </w:r>
            <w:r w:rsidRPr="00497083">
              <w:rPr>
                <w:rFonts w:ascii="Times New Roman" w:hAnsi="Times New Roman" w:cs="Times New Roman" w:hint="eastAsia"/>
                <w:sz w:val="21"/>
                <w:szCs w:val="21"/>
                <w:highlight w:val="magenta"/>
              </w:rPr>
              <w:t>,Cx</w:t>
            </w:r>
          </w:p>
        </w:tc>
        <w:tc>
          <w:tcPr>
            <w:tcW w:w="1582" w:type="dxa"/>
          </w:tcPr>
          <w:p w14:paraId="36B417DA" w14:textId="77777777" w:rsidR="002D375E" w:rsidRPr="00497083" w:rsidRDefault="002D375E" w:rsidP="00436704">
            <w:pPr>
              <w:rPr>
                <w:sz w:val="21"/>
                <w:szCs w:val="21"/>
              </w:rPr>
            </w:pPr>
          </w:p>
        </w:tc>
      </w:tr>
    </w:tbl>
    <w:p w14:paraId="184D466F" w14:textId="77777777" w:rsidR="00BB5403" w:rsidRPr="00BC7000" w:rsidRDefault="00BB5403" w:rsidP="00622AE1">
      <w:pPr>
        <w:widowControl/>
        <w:jc w:val="left"/>
        <w:rPr>
          <w:rFonts w:ascii="Times New Roman" w:eastAsia="Times New Roman" w:hAnsi="Times New Roman" w:cs="Times New Roman"/>
          <w:kern w:val="0"/>
        </w:rPr>
      </w:pPr>
      <w:r w:rsidRPr="00BC7000">
        <w:rPr>
          <w:rFonts w:ascii="Times New Roman" w:eastAsia="Times New Roman" w:hAnsi="Times New Roman" w:cs="Times New Roman" w:hint="eastAsia"/>
          <w:kern w:val="0"/>
        </w:rPr>
        <w:t xml:space="preserve">Note: </w:t>
      </w:r>
      <w:proofErr w:type="spellStart"/>
      <w:r w:rsidRPr="00BC7000">
        <w:rPr>
          <w:rFonts w:ascii="Times New Roman" w:eastAsia="Times New Roman" w:hAnsi="Times New Roman" w:cs="Times New Roman"/>
          <w:kern w:val="0"/>
        </w:rPr>
        <w:t>Cx</w:t>
      </w:r>
      <w:proofErr w:type="spellEnd"/>
      <w:r w:rsidRPr="00BC7000">
        <w:rPr>
          <w:rFonts w:ascii="Times New Roman" w:eastAsia="Times New Roman" w:hAnsi="Times New Roman" w:cs="Times New Roman"/>
          <w:kern w:val="0"/>
        </w:rPr>
        <w:t>, circumflex artery; L, left</w:t>
      </w:r>
      <w:r w:rsidRPr="00BC7000">
        <w:rPr>
          <w:rFonts w:ascii="Times New Roman" w:eastAsia="Times New Roman" w:hAnsi="Times New Roman" w:cs="Times New Roman" w:hint="eastAsia"/>
          <w:kern w:val="0"/>
        </w:rPr>
        <w:t xml:space="preserve"> </w:t>
      </w:r>
      <w:r w:rsidRPr="00BC7000">
        <w:rPr>
          <w:rFonts w:ascii="Times New Roman" w:eastAsia="SimSun" w:hAnsi="Times New Roman" w:cs="Times New Roman"/>
          <w:kern w:val="0"/>
        </w:rPr>
        <w:t>anterior</w:t>
      </w:r>
      <w:r w:rsidRPr="00BC7000">
        <w:rPr>
          <w:rFonts w:ascii="Times New Roman" w:eastAsia="SimSun" w:hAnsi="Times New Roman" w:cs="Times New Roman" w:hint="eastAsia"/>
          <w:kern w:val="0"/>
        </w:rPr>
        <w:t xml:space="preserve"> </w:t>
      </w:r>
      <w:r w:rsidRPr="00BC7000">
        <w:rPr>
          <w:rFonts w:ascii="Times New Roman" w:eastAsia="SimSun" w:hAnsi="Times New Roman" w:cs="Times New Roman"/>
          <w:kern w:val="0"/>
        </w:rPr>
        <w:t>descending</w:t>
      </w:r>
      <w:r w:rsidRPr="00BC7000">
        <w:rPr>
          <w:rFonts w:ascii="Times New Roman" w:eastAsia="Times New Roman" w:hAnsi="Times New Roman" w:cs="Times New Roman"/>
          <w:kern w:val="0"/>
        </w:rPr>
        <w:t>; R, right</w:t>
      </w:r>
      <w:r w:rsidRPr="00BC7000">
        <w:rPr>
          <w:rFonts w:ascii="Times New Roman" w:eastAsia="Times New Roman" w:hAnsi="Times New Roman" w:cs="Times New Roman" w:hint="eastAsia"/>
          <w:kern w:val="0"/>
        </w:rPr>
        <w:t xml:space="preserve"> </w:t>
      </w:r>
      <w:r w:rsidRPr="00BC7000">
        <w:rPr>
          <w:rFonts w:ascii="Times New Roman" w:eastAsia="SimSun" w:hAnsi="Times New Roman" w:cs="Times New Roman"/>
          <w:kern w:val="0"/>
        </w:rPr>
        <w:t>coronary artery</w:t>
      </w:r>
    </w:p>
    <w:p w14:paraId="5D821036" w14:textId="77777777" w:rsidR="002D375E" w:rsidRDefault="002D375E"/>
    <w:sectPr w:rsidR="002D375E" w:rsidSect="007D08B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ED2"/>
    <w:rsid w:val="00023D9A"/>
    <w:rsid w:val="00077A41"/>
    <w:rsid w:val="000C3E98"/>
    <w:rsid w:val="001879FF"/>
    <w:rsid w:val="00194486"/>
    <w:rsid w:val="001A706F"/>
    <w:rsid w:val="00251E39"/>
    <w:rsid w:val="00284BAF"/>
    <w:rsid w:val="002D375E"/>
    <w:rsid w:val="003079DA"/>
    <w:rsid w:val="003B06A9"/>
    <w:rsid w:val="00436704"/>
    <w:rsid w:val="00497083"/>
    <w:rsid w:val="004F5CCA"/>
    <w:rsid w:val="005A598C"/>
    <w:rsid w:val="00622AE1"/>
    <w:rsid w:val="007D08B4"/>
    <w:rsid w:val="007F72E7"/>
    <w:rsid w:val="008A6192"/>
    <w:rsid w:val="008D0C18"/>
    <w:rsid w:val="00981F08"/>
    <w:rsid w:val="009A7387"/>
    <w:rsid w:val="009E6ED2"/>
    <w:rsid w:val="00BB5403"/>
    <w:rsid w:val="00C07249"/>
    <w:rsid w:val="00C7633F"/>
    <w:rsid w:val="00CC3640"/>
    <w:rsid w:val="00E174DA"/>
    <w:rsid w:val="00E83653"/>
    <w:rsid w:val="00ED12B1"/>
    <w:rsid w:val="00F328E8"/>
    <w:rsid w:val="00F8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64A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6E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BACAA8F-0251-5C42-AA6D-77CA9A8A0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07</Words>
  <Characters>615</Characters>
  <Application>Microsoft Macintosh Word</Application>
  <DocSecurity>0</DocSecurity>
  <Lines>5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1 Table. The spatial relationship of the great arteries and the coronary artery</vt:lpstr>
    </vt:vector>
  </TitlesOfParts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j</dc:creator>
  <cp:keywords/>
  <dc:description/>
  <cp:lastModifiedBy>xlj</cp:lastModifiedBy>
  <cp:revision>19</cp:revision>
  <dcterms:created xsi:type="dcterms:W3CDTF">2017-10-27T05:52:00Z</dcterms:created>
  <dcterms:modified xsi:type="dcterms:W3CDTF">2017-11-12T04:09:00Z</dcterms:modified>
</cp:coreProperties>
</file>